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730"/>
        <w:tblW w:w="9500" w:type="dxa"/>
        <w:tblLook w:val="04A0" w:firstRow="1" w:lastRow="0" w:firstColumn="1" w:lastColumn="0" w:noHBand="0" w:noVBand="1"/>
      </w:tblPr>
      <w:tblGrid>
        <w:gridCol w:w="1795"/>
        <w:gridCol w:w="2610"/>
        <w:gridCol w:w="810"/>
        <w:gridCol w:w="2250"/>
        <w:gridCol w:w="810"/>
        <w:gridCol w:w="1225"/>
      </w:tblGrid>
      <w:tr w:rsidR="00145745" w:rsidRPr="0003531C" w14:paraId="4EC66D14" w14:textId="77777777" w:rsidTr="00145745">
        <w:trPr>
          <w:trHeight w:val="432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8BB39" w14:textId="0FA11CFD" w:rsidR="0003531C" w:rsidRPr="0003531C" w:rsidRDefault="0003531C" w:rsidP="00145745">
            <w:pPr>
              <w:jc w:val="center"/>
              <w:rPr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03531C">
              <w:rPr>
                <w:b/>
                <w:bCs/>
                <w:color w:val="000000"/>
                <w:sz w:val="22"/>
                <w:szCs w:val="22"/>
              </w:rPr>
              <w:t>Sample Number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33398C" w14:textId="32E1C5DE" w:rsidR="0003531C" w:rsidRPr="0003531C" w:rsidRDefault="0003531C" w:rsidP="0014574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531C">
              <w:rPr>
                <w:b/>
                <w:bCs/>
                <w:color w:val="000000"/>
                <w:sz w:val="22"/>
                <w:szCs w:val="22"/>
              </w:rPr>
              <w:t>DX Sample ID Number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8068" w14:textId="77777777" w:rsidR="0003531C" w:rsidRPr="0003531C" w:rsidRDefault="0003531C" w:rsidP="0014574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531C">
              <w:rPr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F9BC" w14:textId="77777777" w:rsidR="0003531C" w:rsidRPr="0003531C" w:rsidRDefault="0003531C" w:rsidP="0014574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531C">
              <w:rPr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686F9" w14:textId="77777777" w:rsidR="0003531C" w:rsidRPr="0003531C" w:rsidRDefault="0003531C" w:rsidP="0014574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531C">
              <w:rPr>
                <w:b/>
                <w:bCs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EAF4" w14:textId="77777777" w:rsidR="0003531C" w:rsidRPr="0003531C" w:rsidRDefault="0003531C" w:rsidP="0014574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03531C">
              <w:rPr>
                <w:b/>
                <w:bCs/>
                <w:color w:val="000000"/>
                <w:sz w:val="22"/>
                <w:szCs w:val="22"/>
              </w:rPr>
              <w:t>AGE</w:t>
            </w:r>
          </w:p>
        </w:tc>
      </w:tr>
      <w:tr w:rsidR="00145745" w:rsidRPr="0003531C" w14:paraId="54AE6FE1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7B53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ED79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F3A0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F1711" w14:textId="7B86D058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CE21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1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917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2</w:t>
            </w:r>
          </w:p>
        </w:tc>
      </w:tr>
      <w:tr w:rsidR="00145745" w:rsidRPr="0003531C" w14:paraId="06440B08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6F42A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B88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1525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7CBF" w14:textId="08F282D3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E542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F0874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4</w:t>
            </w:r>
          </w:p>
        </w:tc>
      </w:tr>
      <w:tr w:rsidR="00145745" w:rsidRPr="0003531C" w14:paraId="71BDA699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F0E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25E5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B3F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785BE" w14:textId="1CCADEE3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2908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F8853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7</w:t>
            </w:r>
          </w:p>
        </w:tc>
      </w:tr>
      <w:tr w:rsidR="00145745" w:rsidRPr="0003531C" w14:paraId="6B83A339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D429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0F41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467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C4E9" w14:textId="6F7BA175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AEB85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5.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351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7</w:t>
            </w:r>
          </w:p>
        </w:tc>
      </w:tr>
      <w:tr w:rsidR="00145745" w:rsidRPr="0003531C" w14:paraId="134DC7E7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A2D1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EEFC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82931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810900" w14:textId="18E8B51B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 xml:space="preserve">African </w:t>
            </w:r>
            <w:r>
              <w:rPr>
                <w:color w:val="000000"/>
                <w:sz w:val="22"/>
                <w:szCs w:val="22"/>
              </w:rPr>
              <w:t>A</w:t>
            </w:r>
            <w:r w:rsidRPr="0003531C">
              <w:rPr>
                <w:color w:val="000000"/>
                <w:sz w:val="22"/>
                <w:szCs w:val="22"/>
              </w:rPr>
              <w:t>meric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33AC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1F8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0</w:t>
            </w:r>
          </w:p>
        </w:tc>
      </w:tr>
      <w:tr w:rsidR="00145745" w:rsidRPr="0003531C" w14:paraId="257ECCEB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AA96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C9D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E22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B4DA" w14:textId="576A9953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028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.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623F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1</w:t>
            </w:r>
          </w:p>
        </w:tc>
      </w:tr>
      <w:tr w:rsidR="00145745" w:rsidRPr="0003531C" w14:paraId="214C21B6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8158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EB2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034D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4D95" w14:textId="311EC51A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8192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3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AE191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5</w:t>
            </w:r>
          </w:p>
        </w:tc>
      </w:tr>
      <w:tr w:rsidR="00145745" w:rsidRPr="0003531C" w14:paraId="6FE59351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1924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1B45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4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11D1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64582" w14:textId="2DF8EB06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56A1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24.7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4A4D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9</w:t>
            </w:r>
          </w:p>
        </w:tc>
      </w:tr>
      <w:tr w:rsidR="00145745" w:rsidRPr="0003531C" w14:paraId="44AFEA76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16CE1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AE7A7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5CB6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2C07" w14:textId="2A42AE19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7E60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6.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74F0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9</w:t>
            </w:r>
          </w:p>
        </w:tc>
      </w:tr>
      <w:tr w:rsidR="00145745" w:rsidRPr="0003531C" w14:paraId="13DA31D3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29174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C7C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2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7502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A8B63" w14:textId="1D53B68D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16A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5.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CD02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30</w:t>
            </w:r>
          </w:p>
        </w:tc>
      </w:tr>
      <w:tr w:rsidR="00145745" w:rsidRPr="0003531C" w14:paraId="4E112556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346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61E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AD3B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98D6" w14:textId="1EA79929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EC6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24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3BF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3</w:t>
            </w:r>
          </w:p>
        </w:tc>
      </w:tr>
      <w:tr w:rsidR="00145745" w:rsidRPr="0003531C" w14:paraId="2890DC2C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3893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1B3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250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37D66" w14:textId="3486850B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EA0CC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9DC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9</w:t>
            </w:r>
          </w:p>
        </w:tc>
      </w:tr>
      <w:tr w:rsidR="00145745" w:rsidRPr="0003531C" w14:paraId="1B9B7422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47A5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5F9B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5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88EE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2CB3" w14:textId="5CF84BFC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C7B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690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5</w:t>
            </w:r>
          </w:p>
        </w:tc>
      </w:tr>
      <w:tr w:rsidR="00145745" w:rsidRPr="0003531C" w14:paraId="2F0C16D6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0B7A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C19F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FFFA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52591" w14:textId="4568F941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D603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4FC9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6</w:t>
            </w:r>
          </w:p>
        </w:tc>
      </w:tr>
      <w:tr w:rsidR="00145745" w:rsidRPr="0003531C" w14:paraId="4B314364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D6B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D6B64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3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DB790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0027" w14:textId="136ACAE7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AC74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23AC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8</w:t>
            </w:r>
          </w:p>
        </w:tc>
      </w:tr>
      <w:tr w:rsidR="00145745" w:rsidRPr="0003531C" w14:paraId="3BBDE713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33F3A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D5D1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A724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F3675" w14:textId="4CC30192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8FB7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0.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42A0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63</w:t>
            </w:r>
          </w:p>
        </w:tc>
      </w:tr>
      <w:tr w:rsidR="00145745" w:rsidRPr="0003531C" w14:paraId="238F5744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A023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A4F8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E9B4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4868A" w14:textId="1B15B1D8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A488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E430E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9</w:t>
            </w:r>
          </w:p>
        </w:tc>
      </w:tr>
      <w:tr w:rsidR="00145745" w:rsidRPr="0003531C" w14:paraId="00FCE66F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383C0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23180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19952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03C3DE" w14:textId="066B864F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023A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3.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83818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5</w:t>
            </w:r>
          </w:p>
        </w:tc>
      </w:tr>
      <w:tr w:rsidR="00145745" w:rsidRPr="0003531C" w14:paraId="741E10AD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0F197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E959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E93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3A118" w14:textId="7C4739DD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805D0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2.1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CC36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5</w:t>
            </w:r>
          </w:p>
        </w:tc>
      </w:tr>
      <w:tr w:rsidR="00145745" w:rsidRPr="0003531C" w14:paraId="021C716C" w14:textId="77777777" w:rsidTr="00145745">
        <w:trPr>
          <w:trHeight w:val="432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2AD9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481D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NAS592403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A3F7A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F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1F4F9" w14:textId="02414094" w:rsidR="0003531C" w:rsidRPr="0003531C" w:rsidRDefault="000801CE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Whit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FE37F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40.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86D5" w14:textId="77777777" w:rsidR="0003531C" w:rsidRPr="0003531C" w:rsidRDefault="0003531C" w:rsidP="00145745">
            <w:pPr>
              <w:jc w:val="center"/>
              <w:rPr>
                <w:color w:val="000000"/>
                <w:sz w:val="22"/>
                <w:szCs w:val="22"/>
              </w:rPr>
            </w:pPr>
            <w:r w:rsidRPr="0003531C">
              <w:rPr>
                <w:color w:val="000000"/>
                <w:sz w:val="22"/>
                <w:szCs w:val="22"/>
              </w:rPr>
              <w:t>52</w:t>
            </w:r>
          </w:p>
        </w:tc>
      </w:tr>
      <w:tr w:rsidR="00145745" w:rsidRPr="0003531C" w14:paraId="37696E78" w14:textId="77777777" w:rsidTr="00145745">
        <w:trPr>
          <w:gridAfter w:val="5"/>
          <w:wAfter w:w="7705" w:type="dxa"/>
          <w:trHeight w:val="432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001F" w14:textId="0F981AC1" w:rsidR="0003531C" w:rsidRPr="0003531C" w:rsidRDefault="0003531C" w:rsidP="00653E89">
            <w:pPr>
              <w:rPr>
                <w:color w:val="000000"/>
                <w:sz w:val="22"/>
                <w:szCs w:val="22"/>
                <w:lang w:eastAsia="zh-CN"/>
              </w:rPr>
            </w:pPr>
          </w:p>
        </w:tc>
      </w:tr>
      <w:tr w:rsidR="00145745" w:rsidRPr="0003531C" w14:paraId="73482EDB" w14:textId="77777777" w:rsidTr="00145745">
        <w:trPr>
          <w:gridAfter w:val="5"/>
          <w:wAfter w:w="7705" w:type="dxa"/>
          <w:trHeight w:val="432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5EB7" w14:textId="77777777" w:rsidR="00653E89" w:rsidRDefault="00653E89" w:rsidP="001457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M – Male; </w:t>
            </w:r>
          </w:p>
          <w:p w14:paraId="62BFCDD4" w14:textId="1E5032D9" w:rsidR="0003531C" w:rsidRPr="0003531C" w:rsidRDefault="00653E89" w:rsidP="00145745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 - Female</w:t>
            </w:r>
          </w:p>
        </w:tc>
      </w:tr>
    </w:tbl>
    <w:p w14:paraId="18192B27" w14:textId="39108478" w:rsidR="0068703B" w:rsidRPr="0014045E" w:rsidRDefault="00145745" w:rsidP="0014045E">
      <w:pPr>
        <w:rPr>
          <w:b/>
          <w:bCs/>
        </w:rPr>
      </w:pPr>
      <w:r w:rsidRPr="0014045E">
        <w:rPr>
          <w:b/>
          <w:bCs/>
          <w:color w:val="000000"/>
          <w:sz w:val="22"/>
          <w:szCs w:val="22"/>
        </w:rPr>
        <w:t xml:space="preserve">Table S2: Details of patient samples used for </w:t>
      </w:r>
      <w:r w:rsidR="005E2769">
        <w:rPr>
          <w:b/>
          <w:bCs/>
          <w:color w:val="000000"/>
          <w:sz w:val="22"/>
          <w:szCs w:val="22"/>
        </w:rPr>
        <w:t xml:space="preserve">human plasma </w:t>
      </w:r>
      <w:r w:rsidRPr="0014045E">
        <w:rPr>
          <w:b/>
          <w:bCs/>
          <w:color w:val="000000"/>
          <w:sz w:val="22"/>
          <w:szCs w:val="22"/>
        </w:rPr>
        <w:t xml:space="preserve">MLKL </w:t>
      </w:r>
      <w:r w:rsidR="005E2769">
        <w:rPr>
          <w:b/>
          <w:bCs/>
          <w:color w:val="000000"/>
          <w:sz w:val="22"/>
          <w:szCs w:val="22"/>
        </w:rPr>
        <w:t>analysis</w:t>
      </w:r>
      <w:bookmarkStart w:id="0" w:name="_GoBack"/>
      <w:bookmarkEnd w:id="0"/>
    </w:p>
    <w:sectPr w:rsidR="0068703B" w:rsidRPr="00140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2E29"/>
    <w:rsid w:val="0003531C"/>
    <w:rsid w:val="000801CE"/>
    <w:rsid w:val="00117828"/>
    <w:rsid w:val="0014045E"/>
    <w:rsid w:val="00145745"/>
    <w:rsid w:val="00252E29"/>
    <w:rsid w:val="00332BD2"/>
    <w:rsid w:val="005E2769"/>
    <w:rsid w:val="00653E89"/>
    <w:rsid w:val="00653EAE"/>
    <w:rsid w:val="00664A87"/>
    <w:rsid w:val="0068703B"/>
    <w:rsid w:val="006E0CBA"/>
    <w:rsid w:val="009443B0"/>
    <w:rsid w:val="00AC2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BF8D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3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E29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E29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E29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E29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E29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E29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E29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E29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E29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E2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E2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E2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E2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E2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E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E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E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E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E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E29"/>
    <w:pPr>
      <w:numPr>
        <w:ilvl w:val="1"/>
      </w:numPr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E29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E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E2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E2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E2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E2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E29"/>
    <w:rPr>
      <w:b/>
      <w:bCs/>
      <w:smallCaps/>
      <w:color w:val="365F9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31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2E29"/>
    <w:pPr>
      <w:keepNext/>
      <w:keepLines/>
      <w:spacing w:before="360" w:after="8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E29"/>
    <w:pPr>
      <w:keepNext/>
      <w:keepLines/>
      <w:spacing w:before="160" w:after="8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E29"/>
    <w:pPr>
      <w:keepNext/>
      <w:keepLines/>
      <w:spacing w:before="160" w:after="80" w:line="276" w:lineRule="auto"/>
      <w:outlineLvl w:val="2"/>
    </w:pPr>
    <w:rPr>
      <w:rFonts w:asciiTheme="minorHAnsi" w:eastAsiaTheme="majorEastAsia" w:hAnsiTheme="minorHAnsi" w:cstheme="majorBidi"/>
      <w:color w:val="365F9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E29"/>
    <w:pPr>
      <w:keepNext/>
      <w:keepLines/>
      <w:spacing w:before="80" w:after="40" w:line="276" w:lineRule="auto"/>
      <w:outlineLvl w:val="3"/>
    </w:pPr>
    <w:rPr>
      <w:rFonts w:asciiTheme="minorHAnsi" w:eastAsiaTheme="majorEastAsia" w:hAnsiTheme="minorHAnsi" w:cstheme="maj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E29"/>
    <w:pPr>
      <w:keepNext/>
      <w:keepLines/>
      <w:spacing w:before="80" w:after="40" w:line="276" w:lineRule="auto"/>
      <w:outlineLvl w:val="4"/>
    </w:pPr>
    <w:rPr>
      <w:rFonts w:asciiTheme="minorHAnsi" w:eastAsiaTheme="majorEastAsia" w:hAnsiTheme="minorHAnsi" w:cstheme="majorBidi"/>
      <w:color w:val="365F9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E29"/>
    <w:pPr>
      <w:keepNext/>
      <w:keepLines/>
      <w:spacing w:before="40" w:line="276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E29"/>
    <w:pPr>
      <w:keepNext/>
      <w:keepLines/>
      <w:spacing w:before="40" w:line="276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E29"/>
    <w:pPr>
      <w:keepNext/>
      <w:keepLines/>
      <w:spacing w:line="276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E29"/>
    <w:pPr>
      <w:keepNext/>
      <w:keepLines/>
      <w:spacing w:line="276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E29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E2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E29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E29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E29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E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E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E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E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E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2E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E29"/>
    <w:pPr>
      <w:numPr>
        <w:ilvl w:val="1"/>
      </w:numPr>
      <w:spacing w:after="160" w:line="276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2E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E29"/>
    <w:pPr>
      <w:spacing w:before="160" w:after="160" w:line="276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2E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E2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2E29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E29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76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365F9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E29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E29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zir, Sabira M (HSC)</dc:creator>
  <cp:lastModifiedBy>Sabira Jazir</cp:lastModifiedBy>
  <cp:revision>2</cp:revision>
  <dcterms:created xsi:type="dcterms:W3CDTF">2025-05-01T17:33:00Z</dcterms:created>
  <dcterms:modified xsi:type="dcterms:W3CDTF">2025-05-01T17:33:00Z</dcterms:modified>
</cp:coreProperties>
</file>